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S2 Fig.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MENGSGARKESEEKKEVKKGKPNVLSRLFMCWVCPVLVGGNRRDVEERDLIPPPSAKYKS</w:t>
        <w:tab/>
        <w:t>60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cs="Courier New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1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SPSLWRALRR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AFWLSYMPGALLLLGNAIPRTI</w:t>
      </w:r>
      <w:r>
        <w:rPr>
          <w:rFonts w:cs="Courier New" w:ascii="Courier New" w:hAnsi="Courier New"/>
          <w:iCs/>
          <w:sz w:val="17"/>
          <w:szCs w:val="17"/>
        </w:rPr>
        <w:t>QPLLF</w:t>
        <w:tab/>
        <w:t>1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APSLWRALRRAFWLSYMPGALLLLGNAIPRTIQPLLF</w:t>
        <w:tab/>
        <w:t>1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APSLWRALRRAFWLSYMPGALLLLGNAIPRTIQPLLF</w:t>
        <w:tab/>
        <w:t>1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APSLWRALRRAFWLSYMPGALLLLGNAIPRTIQPLLF</w:t>
        <w:tab/>
        <w:t>1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APSLWRALRRAFWLSYMPGALLLLGNAIPRTIQPLLF</w:t>
        <w:tab/>
        <w:t>1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ESLGDKFERYWLEELGLATQRGVAPSLWRALRRAFWLSYMPGALLLLGNAIPRTIQPLLF</w:t>
        <w:tab/>
        <w:t>120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cs="Courier New" w:ascii="Courier New" w:hAnsi="Courier New"/>
          <w:iCs/>
          <w:sz w:val="17"/>
          <w:szCs w:val="17"/>
        </w:rPr>
        <w:t>***********************:************************************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TRLLSYWSADSTMTRLE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AGYWAMGMLLCNFLAMVC</w:t>
      </w:r>
      <w:r>
        <w:rPr>
          <w:rFonts w:cs="Courier New" w:ascii="Courier New" w:hAnsi="Courier New"/>
          <w:iCs/>
          <w:sz w:val="17"/>
          <w:szCs w:val="17"/>
        </w:rPr>
        <w:t>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TRLLSYWSADSTMTRLEAGYWAMGMLLCNFLAMVC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TRLLSYWSADSTMTRLEAGYWAMGMLLCNFLAMVC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TRLLSYWSADSTMTRLEAGYWAMGMLLCNFLAMVC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TRLLSYWSADSTMTRLEAGYWAMGMLLCNFLAMVC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TRLLSYWSADSTMTRLEAGYWAMGMLLCNFLAMVCHHHNTLFVGRFGMKVRIACCSLLYR</w:t>
        <w:tab/>
        <w:t>180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cs="Courier New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3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YAFMFLHYFWMIPLQSAAVLYFM</w:t>
      </w:r>
      <w:r>
        <w:rPr>
          <w:rFonts w:cs="Courier New" w:ascii="Courier New" w:hAnsi="Courier New"/>
          <w:iCs/>
          <w:sz w:val="17"/>
          <w:szCs w:val="17"/>
        </w:rPr>
        <w:t>FRAAG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WA</w:t>
      </w:r>
      <w:r>
        <w:rPr>
          <w:rFonts w:cs="Courier New" w:ascii="Courier New" w:hAnsi="Courier New"/>
          <w:iCs/>
          <w:sz w:val="17"/>
          <w:szCs w:val="17"/>
        </w:rPr>
        <w:tab/>
        <w:t>2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YAFMFLHYFWMIPLQSAAVLYFMFRAAGWA</w:t>
        <w:tab/>
        <w:t>2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YAFMFLHYFWMIPLQSAAVLYFMFRAAGWA</w:t>
        <w:tab/>
        <w:t>2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YAFMFLHYFWMIPLQSAAVLYFMFRAAGWA</w:t>
        <w:tab/>
        <w:t>2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YAFMFLHYFWMIPLQSAAVLYFMFRAAGWA</w:t>
        <w:tab/>
        <w:t>2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KLLRLNQRSLQSTAAGKLVNLMSNDVARFDYAFMFLHYFWMIPLQSAAVLYFMFRAAGWA</w:t>
        <w:tab/>
        <w:t>240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cs="Courier New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</w:t>
      </w:r>
      <w:r>
        <w:rPr>
          <w:rFonts w:cs="Courier New" w:ascii="Courier New" w:hAnsi="Courier New"/>
          <w:b/>
          <w:bCs/>
          <w:iCs/>
          <w:sz w:val="17"/>
          <w:szCs w:val="17"/>
        </w:rPr>
        <w:t>4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highlight w:val="cyan"/>
        </w:rPr>
        <w:t>PIVGLFSVMLLILPIQAGL</w:t>
      </w:r>
      <w:r>
        <w:rPr>
          <w:rFonts w:cs="Courier New" w:ascii="Courier New" w:hAnsi="Courier New"/>
          <w:iCs/>
          <w:sz w:val="17"/>
          <w:szCs w:val="17"/>
        </w:rPr>
        <w:t>TKLTAVYRRETAQRTDKRIKLMGEIINGIQVIKMYAWEVPF</w:t>
        <w:tab/>
        <w:t>3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PIVGLFSVMLLILPIQAGLTKLTAVYRRETAQRTDKRIKLMSEIINGDKDVRVGGPLPEG</w:t>
        <w:tab/>
        <w:t>3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PIVGLFSVMLLILPIQAGLTKLTAVYRRETAQRTDKRIKLMSEIINGIQVIKMYAWEVPF</w:t>
        <w:tab/>
        <w:t>3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PIVGLFSVMLLILPIQAGLTKLTAVYRRETAQRTDKRIKLMSEIINGIQVIKMYAWEVPF</w:t>
        <w:tab/>
        <w:t>3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PIVGLFSVMLLILPIQAGLTKLTAVYRRETAQRTDKRIKLMSEIINGIQVIKMYAWEVPF</w:t>
        <w:tab/>
        <w:t>3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PIVGLFSVMLLILPIQAGLTKLTAVYRRETAQRTDKRIKLMSEIINGIQ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</w:t>
      </w:r>
      <w:r>
        <w:rPr>
          <w:rFonts w:cs="Courier New" w:ascii="Courier New" w:hAnsi="Courier New"/>
          <w:iCs/>
          <w:sz w:val="17"/>
          <w:szCs w:val="17"/>
        </w:rPr>
        <w:tab/>
        <w:t>289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cs="Courier New" w:ascii="Courier New" w:hAnsi="Courier New"/>
          <w:iCs/>
          <w:sz w:val="17"/>
          <w:szCs w:val="17"/>
        </w:rPr>
        <w:t xml:space="preserve">*****************************************.*****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QKVVGSSRAHEVEALKRASFVQGTFGGFMLFTERTS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LFLTVMTLVLTGSMATATTVYPI</w:t>
      </w:r>
      <w:r>
        <w:rPr>
          <w:rFonts w:cs="Courier New" w:ascii="Courier New" w:hAnsi="Courier New"/>
          <w:iCs/>
          <w:sz w:val="17"/>
          <w:szCs w:val="17"/>
          <w:u w:val="thick"/>
        </w:rPr>
        <w:t>Q</w:t>
      </w:r>
      <w:r>
        <w:rPr>
          <w:rFonts w:cs="Courier New" w:ascii="Courier New" w:hAnsi="Courier New"/>
          <w:iCs/>
          <w:sz w:val="17"/>
          <w:szCs w:val="17"/>
        </w:rPr>
        <w:tab/>
        <w:t>3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GGVLPRARGGGVE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</w:t>
      </w:r>
      <w:r>
        <w:rPr>
          <w:rFonts w:cs="Courier New" w:ascii="Courier New" w:hAnsi="Courier New"/>
          <w:iCs/>
          <w:sz w:val="17"/>
          <w:szCs w:val="17"/>
        </w:rPr>
        <w:t>AGVLRAGHLRGVH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26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QKVVGSSRAHEVEALKRASFVQGTFGGFMLFTERTSLFLTVMTLVLTGSMATATTTRGKT</w:t>
        <w:tab/>
        <w:t>3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QKVVGSSRAHEVEALKRASFVQGTFGGFMLFTERTSLFLTVMTLVLTGSMATATTTRGKT</w:t>
        <w:tab/>
        <w:t>3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QKVVGSSRAHEVEALKRASFVQGTFGGFMLFTERTSLFLTVMTLVLTGSMATATTTRGKT</w:t>
        <w:tab/>
        <w:t>3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289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6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u w:val="thick"/>
        </w:rPr>
        <w:t>QYFS</w:t>
      </w:r>
      <w:r>
        <w:rPr>
          <w:rFonts w:cs="Courier New" w:ascii="Courier New" w:hAnsi="Courier New"/>
          <w:iCs/>
          <w:sz w:val="17"/>
          <w:szCs w:val="17"/>
          <w:highlight w:val="cyan"/>
          <w:u w:val="thick"/>
        </w:rPr>
        <w:t>IIQSNLALILPIAIAQLTEMLV</w:t>
      </w:r>
      <w:r>
        <w:rPr>
          <w:rFonts w:cs="Courier New" w:ascii="Courier New" w:hAnsi="Courier New"/>
          <w:iCs/>
          <w:sz w:val="17"/>
          <w:szCs w:val="17"/>
          <w:u w:val="thick"/>
        </w:rPr>
        <w:t>SLERLQEFLMLDEREDLSVMPGGQADTAPVAFKY</w:t>
      </w:r>
      <w:r>
        <w:rPr>
          <w:rFonts w:cs="Courier New" w:ascii="Courier New" w:hAnsi="Courier New"/>
          <w:iCs/>
          <w:sz w:val="17"/>
          <w:szCs w:val="17"/>
        </w:rPr>
        <w:tab/>
        <w:t>4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</w:t>
      </w:r>
      <w:r>
        <w:rPr>
          <w:rFonts w:cs="Courier New" w:ascii="Courier New" w:hAnsi="Courier New"/>
          <w:iCs/>
          <w:sz w:val="17"/>
          <w:szCs w:val="17"/>
        </w:rPr>
        <w:t>AVHGA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</w:t>
      </w:r>
      <w:r>
        <w:rPr>
          <w:rFonts w:cs="Courier New" w:ascii="Courier New" w:hAnsi="Courier New"/>
          <w:iCs/>
          <w:sz w:val="17"/>
          <w:szCs w:val="17"/>
        </w:rPr>
        <w:t>HLALPH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</w:t>
      </w:r>
      <w:r>
        <w:rPr>
          <w:rFonts w:cs="Courier New" w:ascii="Courier New" w:hAnsi="Courier New"/>
          <w:iCs/>
          <w:sz w:val="17"/>
          <w:szCs w:val="17"/>
        </w:rPr>
        <w:t>RHDARADWEHGYCYYDEREDLSVMPGGQADTAPVAFKY</w:t>
        <w:tab/>
        <w:t>37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</w:rPr>
        <w:t>CR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</w:rPr>
        <w:t>CR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</w:rPr>
        <w:t>CR</w:t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289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u w:val="thick"/>
        </w:rPr>
        <w:t>TKETTAPAYIVSKRYSKKEDDTGLAAELVERKSTSEFAVELNDVSASWGGEGDKDQHTLR</w:t>
      </w:r>
      <w:r>
        <w:rPr>
          <w:rFonts w:cs="Courier New" w:ascii="Courier New" w:hAnsi="Courier New"/>
          <w:iCs/>
          <w:sz w:val="17"/>
          <w:szCs w:val="17"/>
        </w:rPr>
        <w:tab/>
        <w:t>4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TKETTAPAYIVSKRYSKKEDDTGLAAELVERKATSEFAVELNDVSASWGGEGDKDEHTLR</w:t>
        <w:tab/>
        <w:t>43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289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W</w:t>
      </w:r>
      <w:r>
        <w:rPr>
          <w:rFonts w:cs="Courier New" w:ascii="Courier New" w:hAnsi="Courier New"/>
          <w:b/>
          <w:bCs/>
          <w:iCs/>
          <w:sz w:val="17"/>
          <w:szCs w:val="17"/>
        </w:rPr>
        <w:t>al</w:t>
      </w:r>
      <w:r>
        <w:rPr>
          <w:rFonts w:cs="Courier New" w:ascii="Courier New" w:hAnsi="Courier New"/>
          <w:b/>
          <w:bCs/>
          <w:iCs/>
          <w:sz w:val="17"/>
          <w:szCs w:val="17"/>
        </w:rPr>
        <w:t>ker A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u w:val="thick"/>
        </w:rPr>
        <w:t>GVSMRVRRGKLAAII</w:t>
      </w:r>
      <w:r>
        <w:rPr>
          <w:rFonts w:cs="Courier New" w:ascii="Courier New" w:hAnsi="Courier New"/>
          <w:iCs/>
          <w:sz w:val="17"/>
          <w:szCs w:val="17"/>
          <w:highlight w:val="yellow"/>
          <w:u w:val="thick"/>
        </w:rPr>
        <w:t>GPVGSGKSS</w:t>
      </w:r>
      <w:r>
        <w:rPr>
          <w:rFonts w:cs="Courier New" w:ascii="Courier New" w:hAnsi="Courier New"/>
          <w:iCs/>
          <w:sz w:val="17"/>
          <w:szCs w:val="17"/>
          <w:u w:val="thick"/>
        </w:rPr>
        <w:t>LLQVLLKELPVSSGSVGVHGQISYACQESWLFSATI</w:t>
      </w:r>
      <w:r>
        <w:rPr>
          <w:rFonts w:cs="Courier New" w:ascii="Courier New" w:hAnsi="Courier New"/>
          <w:iCs/>
          <w:sz w:val="17"/>
          <w:szCs w:val="17"/>
        </w:rPr>
        <w:tab/>
        <w:t>5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GVSMRVRRGKLAAIIGPVGSGKSSLLQVLLKELPVSSGTVGVHGQISYACQESWLFSATV</w:t>
        <w:tab/>
        <w:t>49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289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C motif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u w:val="thick"/>
        </w:rPr>
        <w:t>RDNILFGLPYDSKKYKKVCDACCLQPDFKQFPYGDLSLVGERGVS</w:t>
      </w:r>
      <w:r>
        <w:rPr>
          <w:rFonts w:cs="Courier New" w:ascii="Courier New" w:hAnsi="Courier New"/>
          <w:iCs/>
          <w:sz w:val="17"/>
          <w:szCs w:val="17"/>
          <w:highlight w:val="green"/>
          <w:u w:val="thick"/>
        </w:rPr>
        <w:t>LSGGQRAR</w:t>
      </w:r>
      <w:r>
        <w:rPr>
          <w:rFonts w:cs="Courier New" w:ascii="Courier New" w:hAnsi="Courier New"/>
          <w:iCs/>
          <w:sz w:val="17"/>
          <w:szCs w:val="17"/>
          <w:u w:val="thick"/>
        </w:rPr>
        <w:t>INLARAV</w:t>
      </w:r>
      <w:r>
        <w:rPr>
          <w:rFonts w:cs="Courier New" w:ascii="Courier New" w:hAnsi="Courier New"/>
          <w:iCs/>
          <w:sz w:val="17"/>
          <w:szCs w:val="17"/>
        </w:rPr>
        <w:tab/>
        <w:t>6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RDNILFGLPYDSKKYKKVCDACCLQPDFKQFPYGDLSLVGERGVSLSGGQRARINLARAV</w:t>
        <w:tab/>
        <w:t>55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</w:t>
      </w:r>
      <w:r>
        <w:rPr>
          <w:rFonts w:cs="Courier New" w:ascii="Courier New" w:hAnsi="Courier New"/>
          <w:iCs/>
          <w:sz w:val="17"/>
          <w:szCs w:val="17"/>
        </w:rPr>
        <w:t>VCDACCLQPDFKQFPYGDLSLVGERGVSLSGGQRARINLARAV</w:t>
        <w:tab/>
        <w:t>33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Walker B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YRDAD</w:t>
      </w:r>
      <w:r>
        <w:rPr>
          <w:rFonts w:cs="Courier New" w:ascii="Courier New" w:hAnsi="Courier New"/>
          <w:iCs/>
          <w:sz w:val="17"/>
          <w:szCs w:val="17"/>
          <w:highlight w:val="yellow"/>
        </w:rPr>
        <w:t>IYIFDD</w:t>
      </w:r>
      <w:r>
        <w:rPr>
          <w:rFonts w:cs="Courier New" w:ascii="Courier New" w:hAnsi="Courier New"/>
          <w:iCs/>
          <w:sz w:val="17"/>
          <w:szCs w:val="17"/>
        </w:rPr>
        <w:t>PLSAVDANVGRQLFEGCINGYLRGRTRVLVTHQIHFLKAADYIVILNEG</w:t>
        <w:tab/>
        <w:t>6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YRDADIYIFDDPLSAVDANVGRQLFEGCINGYLRGRTRVLVTHQIHFLKAADYIVILNEG</w:t>
        <w:tab/>
        <w:t>61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YRDADIYIFDDPLSAVDANVGRQLFEGCINGYLRGRTRVLVTHQIHFLKAADYIVILNEG</w:t>
        <w:tab/>
        <w:t>39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AIENMGTYDDLTKLENSLLLPKQQEGSGDDSKDELAIPNAAKKPIMERGVSVISVKSEDN</w:t>
        <w:tab/>
        <w:t>7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AIENMGTYDDLTKLENSLLLPKQQEGSGDDSKGELAIPNAAKKPIVERGISVISVKSEDN</w:t>
        <w:tab/>
        <w:t>67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AIENMGTYDDLTKLENSLLLPKQQEGSGDDSKGELAIPNAAKKPIVERGISVISVKSEDN</w:t>
        <w:tab/>
        <w:t>45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7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GEARKEQVQAAEERASGNLKWEV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FARYLVSVDSWAIVALTLTAMLI</w:t>
      </w:r>
      <w:r>
        <w:rPr>
          <w:rFonts w:cs="Courier New" w:ascii="Courier New" w:hAnsi="Courier New"/>
          <w:iCs/>
          <w:sz w:val="17"/>
          <w:szCs w:val="17"/>
        </w:rPr>
        <w:t>TQGAASSTDYWLSF</w:t>
        <w:tab/>
        <w:t>7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GEARKEQIQAAEERASGNLKWEVFARYLVSVDSWAIVALTLTAMLITQGAASSTDYWLSF</w:t>
        <w:tab/>
        <w:t>73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GEARKEQIQAAEERASGNLKWEVFARYLVSVDSWAIVALTLTAMLITQGAASSTDYWLSF</w:t>
        <w:tab/>
        <w:t>51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8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WTNQVDGYIQDLPDGEEPDPSLGTQTGILQTGQY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VYIYGALVLTIIVMSFMRLF</w:t>
      </w:r>
      <w:r>
        <w:rPr>
          <w:rFonts w:cs="Courier New" w:ascii="Courier New" w:hAnsi="Courier New"/>
          <w:iCs/>
          <w:sz w:val="17"/>
          <w:szCs w:val="17"/>
        </w:rPr>
        <w:t>GFVTMT</w:t>
        <w:tab/>
        <w:t>8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WTNQVDGYIQDLPDGEEPDPSLGTQTGILETGQYVYIYGALVLTIIVMSFMRLFGFVTMT</w:t>
        <w:tab/>
        <w:t>79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WTNQVDGYIQDLPDGEEPDPSLGTQTGILETGQYVYIYGALVLTIIVMSFMRLFGFVTMT</w:t>
        <w:tab/>
        <w:t>57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9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MRAAANIHDLMFRNLIRATMRFFDTNPSGRVLNRFSKDMGGMDELLPR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SILQAFQMYLSM</w:t>
      </w:r>
      <w:r>
        <w:rPr>
          <w:rFonts w:cs="Courier New" w:ascii="Courier New" w:hAnsi="Courier New"/>
          <w:iCs/>
          <w:sz w:val="17"/>
          <w:szCs w:val="17"/>
        </w:rPr>
        <w:tab/>
        <w:t>9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MRAAANIHDLMFRNLIRATMRFFDTNPSGRVLNRFSKDMGGMDELLPRSILQAFQMYLSM</w:t>
        <w:tab/>
        <w:t>85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MRAAANIHDLMFRNLIRATMRFFDTNPSGRVLNRFSKDMGGMDELLPRSILQAFQMYLSM</w:t>
        <w:tab/>
        <w:t>63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1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  <w:highlight w:val="cyan"/>
        </w:rPr>
        <w:t>ASVLTLNAV</w:t>
      </w:r>
      <w:r>
        <w:rPr>
          <w:rFonts w:cs="Courier New" w:ascii="Courier New" w:hAnsi="Courier New"/>
          <w:iCs/>
          <w:sz w:val="17"/>
          <w:szCs w:val="17"/>
        </w:rPr>
        <w:t>SLPWT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LIPTVLLLGLFIRYLKWYL</w:t>
      </w:r>
      <w:r>
        <w:rPr>
          <w:rFonts w:cs="Courier New" w:ascii="Courier New" w:hAnsi="Courier New"/>
          <w:iCs/>
          <w:sz w:val="17"/>
          <w:szCs w:val="17"/>
        </w:rPr>
        <w:t>NAAQSVKRLEGTTKSPVFGMIGSTLSG</w:t>
        <w:tab/>
        <w:t>9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ASVLTLNAVSLPWTLIPTVLLLGLFIRYLKWYLNAAQSVKRLEGTTKSPVFGMIGSTLSG</w:t>
        <w:tab/>
        <w:t>91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ASVLTLNAVSLPWTLIPTVLLLGLFIRYLKWYLNAAQSVKRLEGTTKSPVFGMIGSTLSG</w:t>
        <w:tab/>
        <w:t>69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</w:t>
      </w:r>
      <w:r>
        <w:rPr>
          <w:rFonts w:eastAsia="Courier New" w:cs="Courier New" w:ascii="Courier New" w:hAnsi="Courier New"/>
          <w:b/>
          <w:bCs/>
          <w:iCs/>
          <w:sz w:val="17"/>
          <w:szCs w:val="17"/>
        </w:rPr>
        <w:t xml:space="preserve">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11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MSTIRSSDSQDRLIKSFDDCQNLHTSAFHTYIGGATA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FGFYLDMICLVYLASILSIFILI</w:t>
      </w:r>
      <w:r>
        <w:rPr>
          <w:rFonts w:cs="Courier New" w:ascii="Courier New" w:hAnsi="Courier New"/>
          <w:iCs/>
          <w:sz w:val="17"/>
          <w:szCs w:val="17"/>
        </w:rPr>
        <w:tab/>
        <w:t>10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MSTIRSSDSQDRLIKNFDDCQNLHTSAFHTYIGGATAFGFYLDMICLVYLASILSIFILI</w:t>
        <w:tab/>
        <w:t>97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MSTIRSSDSQDRLIKNFDDCQNLHTSAFHTYIGGATAFGFYLDMICLVYLASILSIFILI</w:t>
        <w:tab/>
        <w:t>75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TM1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DFADV</w:t>
      </w:r>
      <w:r>
        <w:rPr>
          <w:rFonts w:cs="Courier New" w:ascii="Courier New" w:hAnsi="Courier New"/>
          <w:iCs/>
          <w:sz w:val="17"/>
          <w:szCs w:val="17"/>
          <w:highlight w:val="cyan"/>
        </w:rPr>
        <w:t>IPVGSVGLAVSQSMVLTVLLQLAA</w:t>
      </w:r>
      <w:r>
        <w:rPr>
          <w:rFonts w:cs="Courier New" w:ascii="Courier New" w:hAnsi="Courier New"/>
          <w:iCs/>
          <w:sz w:val="17"/>
          <w:szCs w:val="17"/>
        </w:rPr>
        <w:t>RFTSDFLAQMTAVERVLEYTKLPHEENINDG</w:t>
        <w:tab/>
        <w:t>108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DFADVIPVGSVGLAVSQSMVLTVLLQLAARFTSDFLAQMTAVERVLEYTKLPHEENINDG</w:t>
        <w:tab/>
        <w:t>103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DFADVIPVGSVGLAVSQSMVLTVLLQLAARFTSDFLAQMTAVERVLEYTKLPHEENINDG</w:t>
        <w:tab/>
        <w:t>81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Walker A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PTQPPKTWPAEGNIKFENVFLTYSLEDPPVLKNINFEIQSGWKVGVV</w:t>
      </w:r>
      <w:r>
        <w:rPr>
          <w:rFonts w:cs="Courier New" w:ascii="Courier New" w:hAnsi="Courier New"/>
          <w:iCs/>
          <w:sz w:val="17"/>
          <w:szCs w:val="17"/>
          <w:highlight w:val="yellow"/>
        </w:rPr>
        <w:t>GRTGAGKSS</w:t>
      </w:r>
      <w:r>
        <w:rPr>
          <w:rFonts w:cs="Courier New" w:ascii="Courier New" w:hAnsi="Courier New"/>
          <w:iCs/>
          <w:sz w:val="17"/>
          <w:szCs w:val="17"/>
        </w:rPr>
        <w:t>LISA</w:t>
        <w:tab/>
        <w:t>114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PTHPPKTWPAEGNIKFENVFLTYSLEDPPVLKNINFEIQSGWKVGVVGRTGAGKSSLISA</w:t>
        <w:tab/>
        <w:t>109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PTHPPKTWPAEGNIKFENVFLTYSLEDPPVLKNINFEIQSGWKVGVVGRTGAGKSSLISA</w:t>
        <w:tab/>
        <w:t>87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LFRLTNLDGSIKIDGIDTIGIAKQELRAKISIIPQEPVLFSATLRYNLDPFDLYSDDDIW</w:t>
        <w:tab/>
        <w:t>120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LFRLTNLDGSIKIDGIDTIGIAKQELRAKISIIPQEPVLFSATLRYNLDPFDLYSDDDIW</w:t>
        <w:tab/>
        <w:t>115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LFRLTNLDGSIKIDGIDTIGIAKQELRAKISIIPQEPVLFSATLRYNLDPFDLYSDDDIW</w:t>
        <w:tab/>
        <w:t>93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/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</w:t>
      </w:r>
      <w:r>
        <w:rPr>
          <w:rFonts w:cs="Courier New" w:ascii="Courier New" w:hAnsi="Courier New"/>
          <w:b/>
          <w:bCs/>
          <w:iCs/>
          <w:sz w:val="17"/>
          <w:szCs w:val="17"/>
        </w:rPr>
        <w:t>C motif              Walker B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RALEQVELKDVVPALDYKVSEGGSN</w:t>
      </w:r>
      <w:r>
        <w:rPr>
          <w:rFonts w:cs="Courier New" w:ascii="Courier New" w:hAnsi="Courier New"/>
          <w:iCs/>
          <w:sz w:val="17"/>
          <w:szCs w:val="17"/>
          <w:highlight w:val="green"/>
        </w:rPr>
        <w:t>FSVGQRQ</w:t>
      </w:r>
      <w:r>
        <w:rPr>
          <w:rFonts w:cs="Courier New" w:ascii="Courier New" w:hAnsi="Courier New"/>
          <w:iCs/>
          <w:sz w:val="17"/>
          <w:szCs w:val="17"/>
        </w:rPr>
        <w:t>LLCLARAVLRSNK</w:t>
      </w:r>
      <w:r>
        <w:rPr>
          <w:rFonts w:cs="Courier New" w:ascii="Courier New" w:hAnsi="Courier New"/>
          <w:iCs/>
          <w:sz w:val="17"/>
          <w:szCs w:val="17"/>
          <w:highlight w:val="yellow"/>
        </w:rPr>
        <w:t>ILVMDE</w:t>
      </w:r>
      <w:r>
        <w:rPr>
          <w:rFonts w:cs="Courier New" w:ascii="Courier New" w:hAnsi="Courier New"/>
          <w:iCs/>
          <w:sz w:val="17"/>
          <w:szCs w:val="17"/>
        </w:rPr>
        <w:t>ATANVDPQT</w:t>
        <w:tab/>
        <w:t>126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RALEQVELKDVVPALDYKVSEGGSNFSVGQRQLLCLARAVLRSNKILVMDEATANVDPQT</w:t>
        <w:tab/>
        <w:t>121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RALEQVELKDVVPALDYKVSEGGSNFSVGQRQLLCLARAVLRSNKILVMDEATANVDPQT</w:t>
        <w:tab/>
        <w:t>99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DALIQSTIRRQFAACTVLTIAHRLNTVMDSDRVLVMDKGEVVEFDHPYTLLSAAGSHLNF</w:t>
        <w:tab/>
        <w:t>1320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DALIQSTIRRQFAACTVLTIAHRLNTVMDSDRVLVMDKGEVVEFDHPYTLLSAPGSHLNF</w:t>
        <w:tab/>
        <w:t>1275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------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DALIQSTIRRQFAACTVLTIAHRLNTVMDSDRVLVMDKGEVVEFDHPYTLLSAPGSHLNF</w:t>
        <w:tab/>
        <w:t>1052</w:t>
      </w:r>
    </w:p>
    <w:p>
      <w:pPr>
        <w:pStyle w:val="Normal"/>
        <w:spacing w:lineRule="exact" w:line="192"/>
        <w:rPr>
          <w:rFonts w:ascii="Courier New" w:hAnsi="Courier New" w:eastAsia="Courier New" w:cs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                                                       </w:t>
      </w:r>
    </w:p>
    <w:p>
      <w:pPr>
        <w:pStyle w:val="Normal"/>
        <w:spacing w:lineRule="exact" w:line="192"/>
        <w:rPr>
          <w:rFonts w:ascii="Courier New" w:hAnsi="Courier New" w:cs="Courier New"/>
          <w:iCs/>
          <w:sz w:val="17"/>
          <w:szCs w:val="17"/>
        </w:rPr>
      </w:pPr>
      <w:r>
        <w:rPr>
          <w:rFonts w:cs="Courier New" w:ascii="Courier New" w:hAnsi="Courier New"/>
          <w:iCs/>
          <w:sz w:val="17"/>
          <w:szCs w:val="17"/>
        </w:rPr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S   </w:t>
        <w:tab/>
      </w:r>
      <w:r>
        <w:rPr>
          <w:rFonts w:cs="Courier New" w:ascii="Courier New" w:hAnsi="Courier New"/>
          <w:iCs/>
          <w:sz w:val="17"/>
          <w:szCs w:val="17"/>
        </w:rPr>
        <w:t>MVEETGDNMSKALYDMAKKKYFDDHPQ</w:t>
        <w:tab/>
        <w:t>1347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1  </w:t>
        <w:tab/>
      </w:r>
      <w:r>
        <w:rPr>
          <w:rFonts w:cs="Courier New" w:ascii="Courier New" w:hAnsi="Courier New"/>
          <w:iCs/>
          <w:sz w:val="17"/>
          <w:szCs w:val="17"/>
        </w:rPr>
        <w:t>MVEETGDNMSKALYDMAKKKYFDDHPQ</w:t>
        <w:tab/>
        <w:t>130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2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3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4  </w:t>
        <w:tab/>
      </w:r>
      <w:r>
        <w:rPr>
          <w:rFonts w:cs="Courier New" w:ascii="Courier New" w:hAnsi="Courier New"/>
          <w:iCs/>
          <w:sz w:val="17"/>
          <w:szCs w:val="17"/>
          <w:highlight w:val="lightGray"/>
        </w:rPr>
        <w:t>---------------------------</w:t>
      </w:r>
      <w:r>
        <w:rPr>
          <w:rFonts w:cs="Courier New" w:ascii="Courier New" w:hAnsi="Courier New"/>
          <w:iCs/>
          <w:sz w:val="17"/>
          <w:szCs w:val="17"/>
        </w:rPr>
        <w:tab/>
        <w:t>362</w:t>
      </w:r>
    </w:p>
    <w:p>
      <w:pPr>
        <w:pStyle w:val="Normal"/>
        <w:spacing w:lineRule="exact" w:line="192"/>
        <w:rPr/>
      </w:pPr>
      <w:r>
        <w:rPr>
          <w:rFonts w:cs="Courier New" w:ascii="Arial" w:hAnsi="Arial"/>
          <w:iCs/>
          <w:sz w:val="14"/>
          <w:szCs w:val="17"/>
        </w:rPr>
        <w:t xml:space="preserve">ABCC2_R5  </w:t>
        <w:tab/>
      </w:r>
      <w:r>
        <w:rPr>
          <w:rFonts w:cs="Courier New" w:ascii="Courier New" w:hAnsi="Courier New"/>
          <w:iCs/>
          <w:sz w:val="17"/>
          <w:szCs w:val="17"/>
        </w:rPr>
        <w:t>MVEETGDNMSKALYDMAKKKYFDDHPQ</w:t>
        <w:tab/>
        <w:t>107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1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